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A9AA4">
      <w:pPr>
        <w:widowControl/>
        <w:spacing w:before="156" w:beforeLines="50" w:after="156" w:afterLines="50"/>
        <w:jc w:val="left"/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Strains and plasmids used in this study</w:t>
      </w:r>
    </w:p>
    <w:tbl>
      <w:tblPr>
        <w:tblStyle w:val="3"/>
        <w:tblW w:w="0" w:type="auto"/>
        <w:tblInd w:w="1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5642"/>
        <w:gridCol w:w="1119"/>
      </w:tblGrid>
      <w:tr w14:paraId="360F7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F5B4A22">
            <w:pPr>
              <w:widowControl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bidi="ar"/>
              </w:rPr>
              <w:t>Plasmid or strain</w:t>
            </w:r>
          </w:p>
        </w:tc>
        <w:tc>
          <w:tcPr>
            <w:tcW w:w="56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C380245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bidi="ar"/>
              </w:rPr>
              <w:t>Genotype or description</w:t>
            </w:r>
          </w:p>
        </w:tc>
        <w:tc>
          <w:tcPr>
            <w:tcW w:w="11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BBFE16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bidi="ar"/>
              </w:rPr>
              <w:t>Source</w:t>
            </w:r>
          </w:p>
        </w:tc>
      </w:tr>
      <w:tr w14:paraId="296A8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5208EA">
            <w:pPr>
              <w:widowControl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bidi="ar"/>
              </w:rPr>
              <w:t>Plasmid</w:t>
            </w:r>
          </w:p>
        </w:tc>
        <w:tc>
          <w:tcPr>
            <w:tcW w:w="56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82CAFEF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661CC5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</w:p>
        </w:tc>
      </w:tr>
      <w:tr w14:paraId="53EC1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7E359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Sim17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9B6E7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mperature-induced λ-Red recombinase system; </w:t>
            </w:r>
            <w:r>
              <w:rPr>
                <w:rFonts w:ascii="Times New Roman" w:hAnsi="Times New Roman" w:eastAsia="Helvetica" w:cs="Times New Roman"/>
                <w:sz w:val="18"/>
                <w:szCs w:val="18"/>
                <w:shd w:val="clear" w:color="auto" w:fill="FFFFFF"/>
                <w:lang w:bidi="ar"/>
              </w:rPr>
              <w:t>Bla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AB99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aboratory</w:t>
            </w:r>
          </w:p>
          <w:p w14:paraId="4E7E0755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llection</w:t>
            </w:r>
          </w:p>
        </w:tc>
      </w:tr>
      <w:tr w14:paraId="66F89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57950">
            <w:pPr>
              <w:widowControl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KD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BC27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mplate plasmid containing the Cm cassette for λ-Red</w:t>
            </w:r>
          </w:p>
          <w:p w14:paraId="7FEFFEE2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combination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212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aboratory</w:t>
            </w:r>
          </w:p>
          <w:p w14:paraId="114A35A4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llection</w:t>
            </w:r>
          </w:p>
        </w:tc>
      </w:tr>
      <w:tr w14:paraId="2EFE7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8D989">
            <w:pPr>
              <w:widowControl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KD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E5E8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mplate plasmid containing the Km cassette for λ-Red</w:t>
            </w:r>
          </w:p>
          <w:p w14:paraId="51FDEB6A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combination; K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D112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aboratory</w:t>
            </w:r>
          </w:p>
          <w:p w14:paraId="62C80897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llection</w:t>
            </w:r>
          </w:p>
        </w:tc>
      </w:tr>
      <w:tr w14:paraId="6ED94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CB0C2">
            <w:pPr>
              <w:widowControl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BR322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6072C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w-copy-number expression vector; A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E17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aboratory</w:t>
            </w:r>
          </w:p>
          <w:p w14:paraId="233CCEE1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llection</w:t>
            </w:r>
          </w:p>
        </w:tc>
      </w:tr>
      <w:tr w14:paraId="4643C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5B4F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MS402</w:t>
            </w:r>
          </w:p>
          <w:p w14:paraId="52ED0E1F">
            <w:pPr>
              <w:widowControl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3AEA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Containing a promoterless </w:t>
            </w:r>
            <w:r>
              <w:rPr>
                <w:rFonts w:ascii="Times New Roman" w:hAnsi="Times New Roman" w:eastAsia="TimesNewRomanPS-ItalicMT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luxCDABE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porter gene cluster; K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  <w:p w14:paraId="1E900C05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9DD1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aboratory</w:t>
            </w:r>
          </w:p>
          <w:p w14:paraId="3C132A1F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llection</w:t>
            </w:r>
          </w:p>
        </w:tc>
      </w:tr>
      <w:tr w14:paraId="54365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B8560">
            <w:pPr>
              <w:widowControl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BR322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anD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883D3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pBR322 carrying the STM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panD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e; A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60838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6E49C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A9D7C">
            <w:pPr>
              <w:widowControl/>
              <w:jc w:val="center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MS402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anD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87543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pMS402 carrying the STM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panD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romoter; K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775AA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22E59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DD3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bidi="ar"/>
              </w:rPr>
              <w:t>strain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37C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E90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270A0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B4F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ild-type (WT) STM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6960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ild-type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Salmonella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enterica serovar Typhimurium strain</w:t>
            </w:r>
          </w:p>
          <w:p w14:paraId="73564E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TCC 14028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E7B0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aboratory</w:t>
            </w:r>
          </w:p>
          <w:p w14:paraId="3392EFE5">
            <w:pPr>
              <w:widowControl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llection</w:t>
            </w:r>
          </w:p>
        </w:tc>
      </w:tr>
      <w:tr w14:paraId="4EEBE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6DC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anD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F2B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a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2F7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61465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7F9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anD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7A7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panD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ntaining plasmid pBR322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an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, A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3C2D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2FE4C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A95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Δcyc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447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T strain cycA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25F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4ED2A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B7B1E">
            <w:pPr>
              <w:widowControl/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fadAB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F1F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fadA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C66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4F252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BF9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etR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467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et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F08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04463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90F02">
            <w:pPr>
              <w:widowControl/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leuABCD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19F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leuABC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4B7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242A2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D02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leuO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B1D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leu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Km; K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136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7B38B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D2E88">
            <w:pPr>
              <w:widowControl/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hisABCDFG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F03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hisABCDFGH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450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297C1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B1E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kdp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CAB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kdpAB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3A1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4DB13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35D7A">
            <w:pPr>
              <w:widowControl/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gl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5D7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mglAB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618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72F76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D94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otF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47B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potFGH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278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5DF28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56A75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zn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1C9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znu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283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34B69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3E922">
            <w:pPr>
              <w:widowControl/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ar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3A3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arg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Km; K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7EF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  <w:tr w14:paraId="5951B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CD29800">
            <w:pPr>
              <w:widowControl/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Δ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gab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61E0F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T strain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lang w:bidi="ar"/>
              </w:rPr>
              <w:t>gab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:Cm; C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4EBA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his study</w:t>
            </w:r>
          </w:p>
        </w:tc>
      </w:tr>
    </w:tbl>
    <w:p w14:paraId="37E53B2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A5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3:33:18Z</dcterms:created>
  <dc:creator>dell</dc:creator>
  <cp:lastModifiedBy>认真生活(열심히 살자)</cp:lastModifiedBy>
  <dcterms:modified xsi:type="dcterms:W3CDTF">2025-05-21T03:3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TEwNWNlMmQxMGIxY2Q2OWEwZDZlZDZlZTUxODU2MDQiLCJ1c2VySWQiOiI0NTQ5MTY0NTYifQ==</vt:lpwstr>
  </property>
  <property fmtid="{D5CDD505-2E9C-101B-9397-08002B2CF9AE}" pid="4" name="ICV">
    <vt:lpwstr>32DC04DAD18846B3B9D9FC7992F1D2E8_12</vt:lpwstr>
  </property>
</Properties>
</file>